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3DC61" w14:textId="6BA8BCCE" w:rsidR="008F5E82" w:rsidRDefault="00182F19" w:rsidP="008F5E82">
      <w:r w:rsidRPr="00ED33F4">
        <w:t>Supplementary Table S</w:t>
      </w:r>
      <w:r w:rsidR="00CB617F">
        <w:t>2</w:t>
      </w:r>
      <w:r w:rsidRPr="00ED33F4">
        <w:t xml:space="preserve">: Spearman Rank Order correlations between abiotic </w:t>
      </w:r>
      <w:r>
        <w:t xml:space="preserve">and biotic </w:t>
      </w:r>
      <w:r w:rsidRPr="00ED33F4">
        <w:t xml:space="preserve">soil characteristics. Spearman </w:t>
      </w:r>
      <w:proofErr w:type="gramStart"/>
      <w:r w:rsidRPr="00ED33F4">
        <w:t>rho’s</w:t>
      </w:r>
      <w:proofErr w:type="gramEnd"/>
      <w:r w:rsidRPr="00ED33F4">
        <w:t xml:space="preserve"> are shown above the diagonal, the corresponding p values below the diagonal</w:t>
      </w:r>
      <w:r w:rsidR="005201D5">
        <w:t xml:space="preserve"> with significant p values in red</w:t>
      </w:r>
      <w:bookmarkStart w:id="0" w:name="_GoBack"/>
      <w:bookmarkEnd w:id="0"/>
      <w:r w:rsidRPr="00ED33F4">
        <w:t>.</w:t>
      </w:r>
      <w:r>
        <w:t xml:space="preserve"> </w:t>
      </w:r>
    </w:p>
    <w:p w14:paraId="67B2946F" w14:textId="77777777" w:rsidR="008F5E82" w:rsidRDefault="008F5E82" w:rsidP="008F5E8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E86760" w:rsidRPr="008F5E82" w14:paraId="14563913" w14:textId="77777777" w:rsidTr="00E86760">
        <w:trPr>
          <w:trHeight w:val="1066"/>
        </w:trPr>
        <w:tc>
          <w:tcPr>
            <w:tcW w:w="2405" w:type="dxa"/>
            <w:shd w:val="clear" w:color="auto" w:fill="A5A5A5" w:themeFill="accent3"/>
            <w:noWrap/>
            <w:vAlign w:val="center"/>
            <w:hideMark/>
          </w:tcPr>
          <w:p w14:paraId="61836088" w14:textId="28F00D56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2EFD9" w:themeFill="accent6" w:themeFillTint="33"/>
            <w:textDirection w:val="tbRl"/>
            <w:vAlign w:val="center"/>
            <w:hideMark/>
          </w:tcPr>
          <w:p w14:paraId="081B3540" w14:textId="77777777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Moisture content</w:t>
            </w:r>
          </w:p>
        </w:tc>
        <w:tc>
          <w:tcPr>
            <w:tcW w:w="810" w:type="dxa"/>
            <w:shd w:val="clear" w:color="auto" w:fill="E2EFD9" w:themeFill="accent6" w:themeFillTint="33"/>
            <w:textDirection w:val="tbRl"/>
            <w:vAlign w:val="center"/>
            <w:hideMark/>
          </w:tcPr>
          <w:p w14:paraId="16D684AF" w14:textId="77777777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pH-H2O</w:t>
            </w:r>
          </w:p>
        </w:tc>
        <w:tc>
          <w:tcPr>
            <w:tcW w:w="810" w:type="dxa"/>
            <w:shd w:val="clear" w:color="auto" w:fill="E2EFD9" w:themeFill="accent6" w:themeFillTint="33"/>
            <w:textDirection w:val="tbRl"/>
            <w:vAlign w:val="center"/>
            <w:hideMark/>
          </w:tcPr>
          <w:p w14:paraId="3EACFC66" w14:textId="77777777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Total soil carbon</w:t>
            </w:r>
          </w:p>
        </w:tc>
        <w:tc>
          <w:tcPr>
            <w:tcW w:w="810" w:type="dxa"/>
            <w:shd w:val="clear" w:color="auto" w:fill="E2EFD9" w:themeFill="accent6" w:themeFillTint="33"/>
            <w:textDirection w:val="tbRl"/>
            <w:vAlign w:val="center"/>
            <w:hideMark/>
          </w:tcPr>
          <w:p w14:paraId="0D5BB232" w14:textId="77777777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Total soil nitrogen</w:t>
            </w:r>
          </w:p>
        </w:tc>
        <w:tc>
          <w:tcPr>
            <w:tcW w:w="810" w:type="dxa"/>
            <w:shd w:val="clear" w:color="auto" w:fill="E2EFD9" w:themeFill="accent6" w:themeFillTint="33"/>
            <w:textDirection w:val="tbRl"/>
            <w:vAlign w:val="center"/>
            <w:hideMark/>
          </w:tcPr>
          <w:p w14:paraId="11CFD32D" w14:textId="77777777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Extracted ammonium</w:t>
            </w:r>
          </w:p>
        </w:tc>
        <w:tc>
          <w:tcPr>
            <w:tcW w:w="810" w:type="dxa"/>
            <w:shd w:val="clear" w:color="auto" w:fill="E2EFD9" w:themeFill="accent6" w:themeFillTint="33"/>
            <w:textDirection w:val="tbRl"/>
            <w:vAlign w:val="center"/>
            <w:hideMark/>
          </w:tcPr>
          <w:p w14:paraId="6CE522DD" w14:textId="77777777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Extracted nitrate</w:t>
            </w:r>
          </w:p>
        </w:tc>
        <w:tc>
          <w:tcPr>
            <w:tcW w:w="810" w:type="dxa"/>
            <w:shd w:val="clear" w:color="auto" w:fill="C5E0B3" w:themeFill="accent6" w:themeFillTint="66"/>
            <w:textDirection w:val="tbRl"/>
            <w:vAlign w:val="center"/>
            <w:hideMark/>
          </w:tcPr>
          <w:p w14:paraId="2D7756FF" w14:textId="775861C9" w:rsidR="00E86760" w:rsidRPr="008F5E82" w:rsidRDefault="00E86760" w:rsidP="00E8676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ogAOA old primer set</w:t>
            </w:r>
          </w:p>
        </w:tc>
        <w:tc>
          <w:tcPr>
            <w:tcW w:w="810" w:type="dxa"/>
            <w:shd w:val="clear" w:color="auto" w:fill="C5E0B3" w:themeFill="accent6" w:themeFillTint="66"/>
            <w:textDirection w:val="tbRl"/>
            <w:vAlign w:val="center"/>
            <w:hideMark/>
          </w:tcPr>
          <w:p w14:paraId="56513EE4" w14:textId="760295D6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 xml:space="preserve">LogAOA new </w:t>
            </w: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810" w:type="dxa"/>
            <w:shd w:val="clear" w:color="auto" w:fill="C5E0B3" w:themeFill="accent6" w:themeFillTint="66"/>
            <w:textDirection w:val="tbRl"/>
            <w:vAlign w:val="center"/>
            <w:hideMark/>
          </w:tcPr>
          <w:p w14:paraId="05E68AE5" w14:textId="66381E6C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 xml:space="preserve">LogAOB old </w:t>
            </w: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810" w:type="dxa"/>
            <w:shd w:val="clear" w:color="auto" w:fill="C5E0B3" w:themeFill="accent6" w:themeFillTint="66"/>
            <w:textDirection w:val="tbRl"/>
            <w:vAlign w:val="center"/>
            <w:hideMark/>
          </w:tcPr>
          <w:p w14:paraId="786B3367" w14:textId="57A83133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 xml:space="preserve">LogAOB new </w:t>
            </w: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810" w:type="dxa"/>
            <w:shd w:val="clear" w:color="auto" w:fill="C5E0B3" w:themeFill="accent6" w:themeFillTint="66"/>
            <w:textDirection w:val="tbRl"/>
            <w:vAlign w:val="center"/>
            <w:hideMark/>
          </w:tcPr>
          <w:p w14:paraId="439FE9CF" w14:textId="0E112908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 xml:space="preserve">AOA/AOB old </w:t>
            </w: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810" w:type="dxa"/>
            <w:shd w:val="clear" w:color="auto" w:fill="C5E0B3" w:themeFill="accent6" w:themeFillTint="66"/>
            <w:textDirection w:val="tbRl"/>
            <w:vAlign w:val="center"/>
            <w:hideMark/>
          </w:tcPr>
          <w:p w14:paraId="68D9798C" w14:textId="4FFB5E64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 xml:space="preserve">AOA/AOB new </w:t>
            </w: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810" w:type="dxa"/>
            <w:shd w:val="clear" w:color="auto" w:fill="A8D08D" w:themeFill="accent6" w:themeFillTint="99"/>
            <w:textDirection w:val="tbRl"/>
            <w:vAlign w:val="center"/>
            <w:hideMark/>
          </w:tcPr>
          <w:p w14:paraId="7A18D768" w14:textId="77777777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PAA minus ATU</w:t>
            </w:r>
          </w:p>
        </w:tc>
        <w:tc>
          <w:tcPr>
            <w:tcW w:w="810" w:type="dxa"/>
            <w:shd w:val="clear" w:color="auto" w:fill="A8D08D" w:themeFill="accent6" w:themeFillTint="99"/>
            <w:textDirection w:val="tbRl"/>
            <w:vAlign w:val="center"/>
            <w:hideMark/>
          </w:tcPr>
          <w:p w14:paraId="260CB209" w14:textId="77777777" w:rsidR="00E86760" w:rsidRPr="008F5E82" w:rsidRDefault="00E86760" w:rsidP="00E86760">
            <w:pPr>
              <w:jc w:val="center"/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PAA plus ATU</w:t>
            </w:r>
          </w:p>
        </w:tc>
      </w:tr>
      <w:tr w:rsidR="00E86760" w:rsidRPr="008F5E82" w14:paraId="74E76C52" w14:textId="77777777" w:rsidTr="00E86760">
        <w:trPr>
          <w:trHeight w:val="288"/>
        </w:trPr>
        <w:tc>
          <w:tcPr>
            <w:tcW w:w="2405" w:type="dxa"/>
            <w:shd w:val="clear" w:color="auto" w:fill="E2EFD9" w:themeFill="accent6" w:themeFillTint="33"/>
            <w:noWrap/>
            <w:hideMark/>
          </w:tcPr>
          <w:p w14:paraId="4AD85D40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Moisture content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697E47CC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2C955E5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305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7951D5E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942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5388AB2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953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3D1AF114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27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4D9F540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29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4682AA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434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B38F76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31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378D14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44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D00C7D0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55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1FE538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613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4D80BA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829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F44182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67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25F6E3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722</w:t>
            </w:r>
          </w:p>
        </w:tc>
      </w:tr>
      <w:tr w:rsidR="00E86760" w:rsidRPr="008F5E82" w14:paraId="4983B974" w14:textId="77777777" w:rsidTr="00E86760">
        <w:trPr>
          <w:trHeight w:val="288"/>
        </w:trPr>
        <w:tc>
          <w:tcPr>
            <w:tcW w:w="2405" w:type="dxa"/>
            <w:shd w:val="clear" w:color="auto" w:fill="E2EFD9" w:themeFill="accent6" w:themeFillTint="33"/>
            <w:noWrap/>
            <w:hideMark/>
          </w:tcPr>
          <w:p w14:paraId="6D336911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pH-H2O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6852A4F0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96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458E7D74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066FA50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31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041BE2BB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76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3CD5CED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468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716CDCB4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0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85BD3FB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075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5E0484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1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841D4F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53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094B7D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1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45E7DD6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399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80E71C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033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0D30B771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26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20FA281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19</w:t>
            </w:r>
          </w:p>
        </w:tc>
      </w:tr>
      <w:tr w:rsidR="00E86760" w:rsidRPr="008F5E82" w14:paraId="282AA927" w14:textId="77777777" w:rsidTr="00E86760">
        <w:trPr>
          <w:trHeight w:val="288"/>
        </w:trPr>
        <w:tc>
          <w:tcPr>
            <w:tcW w:w="2405" w:type="dxa"/>
            <w:shd w:val="clear" w:color="auto" w:fill="E2EFD9" w:themeFill="accent6" w:themeFillTint="33"/>
            <w:noWrap/>
            <w:hideMark/>
          </w:tcPr>
          <w:p w14:paraId="5D6E73D3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Total soil carbon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715E59F0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4BAD48CB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89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51CE7048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77B66081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993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2AA139B6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61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062FD6E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7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454494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619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08D636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50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B2AF1B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365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9887D2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593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4373D4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65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636B86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827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7C4CA7D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06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23D10429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82</w:t>
            </w:r>
          </w:p>
        </w:tc>
      </w:tr>
      <w:tr w:rsidR="00E86760" w:rsidRPr="008F5E82" w14:paraId="5B2D0EBD" w14:textId="77777777" w:rsidTr="00E86760">
        <w:trPr>
          <w:trHeight w:val="288"/>
        </w:trPr>
        <w:tc>
          <w:tcPr>
            <w:tcW w:w="2405" w:type="dxa"/>
            <w:shd w:val="clear" w:color="auto" w:fill="E2EFD9" w:themeFill="accent6" w:themeFillTint="33"/>
            <w:noWrap/>
            <w:hideMark/>
          </w:tcPr>
          <w:p w14:paraId="07A7F598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Total soil nitrogen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51857314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079C9C36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33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1E21843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06D9AEC3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6812299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01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1BD2228E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328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7846AD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595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E0492D9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473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082849E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42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A268FEB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2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146C013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673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E77627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842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5092DA6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28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C28F88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94</w:t>
            </w:r>
          </w:p>
        </w:tc>
      </w:tr>
      <w:tr w:rsidR="00E86760" w:rsidRPr="008F5E82" w14:paraId="184CBB90" w14:textId="77777777" w:rsidTr="00E86760">
        <w:trPr>
          <w:trHeight w:val="288"/>
        </w:trPr>
        <w:tc>
          <w:tcPr>
            <w:tcW w:w="2405" w:type="dxa"/>
            <w:shd w:val="clear" w:color="auto" w:fill="E2EFD9" w:themeFill="accent6" w:themeFillTint="33"/>
            <w:noWrap/>
            <w:hideMark/>
          </w:tcPr>
          <w:p w14:paraId="6A9B4B7D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Extracted ammonium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62ABEAA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888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7855E640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126F206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737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4C3C0D7A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595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36DDE247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793E994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315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18B30A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44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3D74EAB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38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5F1A64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33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285A9F2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008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CD577F6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418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4680A6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7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3664234E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09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3AAB33EA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178</w:t>
            </w:r>
          </w:p>
        </w:tc>
      </w:tr>
      <w:tr w:rsidR="00E86760" w:rsidRPr="008F5E82" w14:paraId="08310414" w14:textId="77777777" w:rsidTr="00E86760">
        <w:trPr>
          <w:trHeight w:val="288"/>
        </w:trPr>
        <w:tc>
          <w:tcPr>
            <w:tcW w:w="2405" w:type="dxa"/>
            <w:shd w:val="clear" w:color="auto" w:fill="E2EFD9" w:themeFill="accent6" w:themeFillTint="33"/>
            <w:noWrap/>
            <w:hideMark/>
          </w:tcPr>
          <w:p w14:paraId="52C43597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Extracted nitrate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4C48B720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32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1CA6153A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47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2A891A4E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33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68C2D9B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82</w:t>
            </w:r>
          </w:p>
        </w:tc>
        <w:tc>
          <w:tcPr>
            <w:tcW w:w="810" w:type="dxa"/>
            <w:shd w:val="clear" w:color="auto" w:fill="E2EFD9" w:themeFill="accent6" w:themeFillTint="33"/>
            <w:noWrap/>
            <w:hideMark/>
          </w:tcPr>
          <w:p w14:paraId="1626D78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79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6B267F80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EF6333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445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6174CB4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48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6E63DB4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4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9D9F19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098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9160779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13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D2969BA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086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28C9C3F6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93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5F6F817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02</w:t>
            </w:r>
          </w:p>
        </w:tc>
      </w:tr>
      <w:tr w:rsidR="00E86760" w:rsidRPr="008F5E82" w14:paraId="7204D628" w14:textId="77777777" w:rsidTr="00E86760">
        <w:trPr>
          <w:trHeight w:val="288"/>
        </w:trPr>
        <w:tc>
          <w:tcPr>
            <w:tcW w:w="2405" w:type="dxa"/>
            <w:shd w:val="clear" w:color="auto" w:fill="C5E0B3" w:themeFill="accent6" w:themeFillTint="66"/>
            <w:noWrap/>
            <w:hideMark/>
          </w:tcPr>
          <w:p w14:paraId="5B76282A" w14:textId="43C118CB" w:rsidR="00E86760" w:rsidRPr="008F5E82" w:rsidRDefault="00E86760" w:rsidP="00E86760">
            <w:pPr>
              <w:rPr>
                <w:sz w:val="20"/>
                <w:szCs w:val="20"/>
                <w:vertAlign w:val="superscript"/>
              </w:rPr>
            </w:pPr>
            <w:r w:rsidRPr="008F5E82">
              <w:rPr>
                <w:sz w:val="20"/>
                <w:szCs w:val="20"/>
              </w:rPr>
              <w:t xml:space="preserve">LogAOA old </w:t>
            </w: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EEFB63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D2F19FA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83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304612B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A105DD3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0EC5221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86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5178AB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33324AD4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B6D7C8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714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24E6AB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03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5616A2A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254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532AC1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595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401D31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52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450BEB41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056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754CE48B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104</w:t>
            </w:r>
          </w:p>
        </w:tc>
      </w:tr>
      <w:tr w:rsidR="00E86760" w:rsidRPr="008F5E82" w14:paraId="7588B40D" w14:textId="77777777" w:rsidTr="00E86760">
        <w:trPr>
          <w:trHeight w:val="288"/>
        </w:trPr>
        <w:tc>
          <w:tcPr>
            <w:tcW w:w="2405" w:type="dxa"/>
            <w:shd w:val="clear" w:color="auto" w:fill="C5E0B3" w:themeFill="accent6" w:themeFillTint="66"/>
            <w:noWrap/>
            <w:hideMark/>
          </w:tcPr>
          <w:p w14:paraId="3E98AB47" w14:textId="37E521F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 xml:space="preserve">LogAOA new </w:t>
            </w: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1EF8841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0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D4AE7B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46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1DA79FD0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2AABA9D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1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AC600E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838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91CD4DE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21EF84E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69288FE4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425099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8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BED2DE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09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5061D01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68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16938A6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393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35315F7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06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422948F4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60</w:t>
            </w:r>
          </w:p>
        </w:tc>
      </w:tr>
      <w:tr w:rsidR="00E86760" w:rsidRPr="008F5E82" w14:paraId="0BF5DC43" w14:textId="77777777" w:rsidTr="00E86760">
        <w:trPr>
          <w:trHeight w:val="288"/>
        </w:trPr>
        <w:tc>
          <w:tcPr>
            <w:tcW w:w="2405" w:type="dxa"/>
            <w:shd w:val="clear" w:color="auto" w:fill="C5E0B3" w:themeFill="accent6" w:themeFillTint="66"/>
            <w:noWrap/>
            <w:hideMark/>
          </w:tcPr>
          <w:p w14:paraId="187058A7" w14:textId="5BFF4FA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 xml:space="preserve">LogAOB old </w:t>
            </w: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905B0F2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14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A62092E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E071EAC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3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2309B13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DBA2C00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055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A36DED4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83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60F5B4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87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62CD0B6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25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704FB8DF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D742C49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74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CD3CE4D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74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49E3B62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396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55590F84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74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54B530E4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590</w:t>
            </w:r>
          </w:p>
        </w:tc>
      </w:tr>
      <w:tr w:rsidR="00E86760" w:rsidRPr="008F5E82" w14:paraId="44733A21" w14:textId="77777777" w:rsidTr="00E86760">
        <w:trPr>
          <w:trHeight w:val="288"/>
        </w:trPr>
        <w:tc>
          <w:tcPr>
            <w:tcW w:w="2405" w:type="dxa"/>
            <w:shd w:val="clear" w:color="auto" w:fill="C5E0B3" w:themeFill="accent6" w:themeFillTint="66"/>
            <w:noWrap/>
            <w:hideMark/>
          </w:tcPr>
          <w:p w14:paraId="720FB79A" w14:textId="1B4FA7BA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 xml:space="preserve">LogAOB new </w:t>
            </w: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00370CD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F0B4B00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3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F4939BB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738A927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3BE1E81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965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FA4EC7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599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5107482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76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35292EA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96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1DB063B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5A8ADC80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1C39F6E4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70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6C13AE1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782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6DFCB076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779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20AA04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765</w:t>
            </w:r>
          </w:p>
        </w:tc>
      </w:tr>
      <w:tr w:rsidR="00E86760" w:rsidRPr="008F5E82" w14:paraId="3915ECEF" w14:textId="77777777" w:rsidTr="00E86760">
        <w:trPr>
          <w:trHeight w:val="288"/>
        </w:trPr>
        <w:tc>
          <w:tcPr>
            <w:tcW w:w="2405" w:type="dxa"/>
            <w:shd w:val="clear" w:color="auto" w:fill="C5E0B3" w:themeFill="accent6" w:themeFillTint="66"/>
            <w:noWrap/>
            <w:hideMark/>
          </w:tcPr>
          <w:p w14:paraId="1389D417" w14:textId="7B52EF17" w:rsidR="00E86760" w:rsidRPr="008F5E82" w:rsidRDefault="00E86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A/AOB old primer set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99A3080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1B43768B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2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6277663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2F556CF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9100870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1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7205DD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484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FBDFBCB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671750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36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9A3AF63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178C4FFE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7CE593D1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E64C33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26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4AA3075A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497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6B5DDBC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521</w:t>
            </w:r>
          </w:p>
        </w:tc>
      </w:tr>
      <w:tr w:rsidR="00E86760" w:rsidRPr="008F5E82" w14:paraId="570C9D3B" w14:textId="77777777" w:rsidTr="00E86760">
        <w:trPr>
          <w:trHeight w:val="288"/>
        </w:trPr>
        <w:tc>
          <w:tcPr>
            <w:tcW w:w="2405" w:type="dxa"/>
            <w:shd w:val="clear" w:color="auto" w:fill="C5E0B3" w:themeFill="accent6" w:themeFillTint="66"/>
            <w:noWrap/>
            <w:hideMark/>
          </w:tcPr>
          <w:p w14:paraId="192F6B89" w14:textId="3FBDDA86" w:rsidR="00E86760" w:rsidRPr="008F5E82" w:rsidRDefault="00E86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A/AOB new primer set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B3D3106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58E8D3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861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48CD6A1A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0B6C347A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5125D54E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717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374F8E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6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297CF75B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3A2A1E33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32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7CD55095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34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1E815DF7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C5E0B3" w:themeFill="accent6" w:themeFillTint="66"/>
            <w:noWrap/>
            <w:hideMark/>
          </w:tcPr>
          <w:p w14:paraId="63FE8DB1" w14:textId="77777777" w:rsidR="00E86760" w:rsidRPr="0017789F" w:rsidRDefault="00E86760" w:rsidP="008F5E82">
            <w:pPr>
              <w:rPr>
                <w:color w:val="FF0000"/>
                <w:sz w:val="20"/>
                <w:szCs w:val="20"/>
              </w:rPr>
            </w:pPr>
            <w:r w:rsidRPr="0017789F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378EABA6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775BCBCE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688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7A68923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-0.663</w:t>
            </w:r>
          </w:p>
        </w:tc>
      </w:tr>
      <w:tr w:rsidR="00E86760" w:rsidRPr="008F5E82" w14:paraId="511BB5D8" w14:textId="77777777" w:rsidTr="00E86760">
        <w:trPr>
          <w:trHeight w:val="288"/>
        </w:trPr>
        <w:tc>
          <w:tcPr>
            <w:tcW w:w="2405" w:type="dxa"/>
            <w:shd w:val="clear" w:color="auto" w:fill="A8D08D" w:themeFill="accent6" w:themeFillTint="99"/>
            <w:noWrap/>
            <w:hideMark/>
          </w:tcPr>
          <w:p w14:paraId="19F8B960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PAA minus ATU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75EC62A7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0891852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05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51ADCC9C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38F534B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7C7B16D2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622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927676F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109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7B7CB98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768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010A3787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578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0000D717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3B4844CE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5E8461B2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7A4C8C0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27B6347C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4083E82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964</w:t>
            </w:r>
          </w:p>
        </w:tc>
      </w:tr>
      <w:tr w:rsidR="00E86760" w:rsidRPr="008F5E82" w14:paraId="6607BE80" w14:textId="77777777" w:rsidTr="00E86760">
        <w:trPr>
          <w:trHeight w:val="288"/>
        </w:trPr>
        <w:tc>
          <w:tcPr>
            <w:tcW w:w="2405" w:type="dxa"/>
            <w:shd w:val="clear" w:color="auto" w:fill="A8D08D" w:themeFill="accent6" w:themeFillTint="99"/>
            <w:noWrap/>
            <w:hideMark/>
          </w:tcPr>
          <w:p w14:paraId="2F1BFAE2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PAA plus ATU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5F747AA7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2924E9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07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1DE6668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C0B4BF2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786D442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315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12DD5435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259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4FF4316C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571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6618D09A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0.743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61079203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7A7976C5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20CE632C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28BF4F59" w14:textId="77777777" w:rsidR="00E86760" w:rsidRPr="00B43181" w:rsidRDefault="00E86760" w:rsidP="008F5E82">
            <w:pPr>
              <w:rPr>
                <w:color w:val="FF0000"/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8D08D" w:themeFill="accent6" w:themeFillTint="99"/>
            <w:noWrap/>
            <w:hideMark/>
          </w:tcPr>
          <w:p w14:paraId="4E53E44B" w14:textId="77777777" w:rsidR="00E86760" w:rsidRPr="008F5E82" w:rsidRDefault="00E86760" w:rsidP="008F5E82">
            <w:pPr>
              <w:rPr>
                <w:sz w:val="20"/>
                <w:szCs w:val="20"/>
              </w:rPr>
            </w:pPr>
            <w:r w:rsidRPr="00B43181">
              <w:rPr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810" w:type="dxa"/>
            <w:shd w:val="clear" w:color="auto" w:fill="A5A5A5" w:themeFill="accent3"/>
            <w:noWrap/>
            <w:hideMark/>
          </w:tcPr>
          <w:p w14:paraId="0369FEB8" w14:textId="77777777" w:rsidR="00E86760" w:rsidRPr="008F5E82" w:rsidRDefault="00E86760">
            <w:pPr>
              <w:rPr>
                <w:sz w:val="20"/>
                <w:szCs w:val="20"/>
              </w:rPr>
            </w:pPr>
            <w:r w:rsidRPr="008F5E82">
              <w:rPr>
                <w:sz w:val="20"/>
                <w:szCs w:val="20"/>
              </w:rPr>
              <w:t> </w:t>
            </w:r>
          </w:p>
        </w:tc>
      </w:tr>
    </w:tbl>
    <w:p w14:paraId="6F13A917" w14:textId="34FD0724" w:rsidR="004D69C4" w:rsidRPr="0017789F" w:rsidRDefault="0017789F">
      <w:pPr>
        <w:rPr>
          <w:lang w:val="fr-FR"/>
        </w:rPr>
      </w:pPr>
      <w:r w:rsidRPr="0017789F">
        <w:rPr>
          <w:vertAlign w:val="superscript"/>
          <w:lang w:val="fr-FR"/>
        </w:rPr>
        <w:t>1</w:t>
      </w:r>
      <w:r>
        <w:rPr>
          <w:lang w:val="fr-FR"/>
        </w:rPr>
        <w:t xml:space="preserve"> </w:t>
      </w:r>
      <w:proofErr w:type="spellStart"/>
      <w:r w:rsidR="00503D98">
        <w:rPr>
          <w:lang w:val="fr-FR"/>
        </w:rPr>
        <w:t>p.s.</w:t>
      </w:r>
      <w:proofErr w:type="spellEnd"/>
      <w:r w:rsidR="00503D98">
        <w:rPr>
          <w:lang w:val="fr-FR"/>
        </w:rPr>
        <w:t xml:space="preserve"> = </w:t>
      </w:r>
      <w:r>
        <w:rPr>
          <w:lang w:val="fr-FR"/>
        </w:rPr>
        <w:t>prim</w:t>
      </w:r>
      <w:r w:rsidRPr="0017789F">
        <w:rPr>
          <w:lang w:val="fr-FR"/>
        </w:rPr>
        <w:t xml:space="preserve">er set; </w:t>
      </w:r>
      <w:r w:rsidRPr="0017789F">
        <w:rPr>
          <w:vertAlign w:val="superscript"/>
          <w:lang w:val="fr-FR"/>
        </w:rPr>
        <w:t>2</w:t>
      </w:r>
      <w:r w:rsidRPr="0017789F">
        <w:rPr>
          <w:lang w:val="fr-FR"/>
        </w:rPr>
        <w:t xml:space="preserve"> PAA plus ATU</w:t>
      </w:r>
      <w:r w:rsidR="00503D98">
        <w:rPr>
          <w:lang w:val="fr-FR"/>
        </w:rPr>
        <w:t xml:space="preserve"> </w:t>
      </w:r>
      <w:r w:rsidR="00503D98" w:rsidRPr="00503D98">
        <w:rPr>
          <w:i/>
          <w:lang w:val="fr-FR"/>
        </w:rPr>
        <w:t xml:space="preserve">versus </w:t>
      </w:r>
      <w:r w:rsidRPr="0017789F">
        <w:rPr>
          <w:lang w:val="fr-FR"/>
        </w:rPr>
        <w:t>PAA minus ATU</w:t>
      </w:r>
    </w:p>
    <w:sectPr w:rsidR="004D69C4" w:rsidRPr="0017789F" w:rsidSect="00182F1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F19"/>
    <w:rsid w:val="001209C1"/>
    <w:rsid w:val="001559D2"/>
    <w:rsid w:val="0017789F"/>
    <w:rsid w:val="00182F19"/>
    <w:rsid w:val="00211DCE"/>
    <w:rsid w:val="002D6E2D"/>
    <w:rsid w:val="002E4F63"/>
    <w:rsid w:val="002F5A96"/>
    <w:rsid w:val="00412B42"/>
    <w:rsid w:val="004A3F81"/>
    <w:rsid w:val="004B549C"/>
    <w:rsid w:val="004D69C4"/>
    <w:rsid w:val="00503D98"/>
    <w:rsid w:val="005201D5"/>
    <w:rsid w:val="005F5092"/>
    <w:rsid w:val="006844DF"/>
    <w:rsid w:val="006D2D05"/>
    <w:rsid w:val="007113E8"/>
    <w:rsid w:val="007C6C7A"/>
    <w:rsid w:val="00896F5D"/>
    <w:rsid w:val="008F5E82"/>
    <w:rsid w:val="009370D7"/>
    <w:rsid w:val="00A42870"/>
    <w:rsid w:val="00A85EF4"/>
    <w:rsid w:val="00B04152"/>
    <w:rsid w:val="00B43181"/>
    <w:rsid w:val="00CB617F"/>
    <w:rsid w:val="00D068A0"/>
    <w:rsid w:val="00D640D1"/>
    <w:rsid w:val="00DF30CB"/>
    <w:rsid w:val="00E86760"/>
    <w:rsid w:val="00F65ABE"/>
    <w:rsid w:val="00FB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D60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F1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F1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2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s Laanbroek</dc:creator>
  <cp:keywords/>
  <dc:description/>
  <cp:lastModifiedBy>Laanbroek, Riks</cp:lastModifiedBy>
  <cp:revision>3</cp:revision>
  <cp:lastPrinted>2017-03-24T14:43:00Z</cp:lastPrinted>
  <dcterms:created xsi:type="dcterms:W3CDTF">2017-03-24T14:46:00Z</dcterms:created>
  <dcterms:modified xsi:type="dcterms:W3CDTF">2017-03-27T12:49:00Z</dcterms:modified>
</cp:coreProperties>
</file>